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E13" w:rsidRPr="00103BF3" w:rsidRDefault="002E5009" w:rsidP="005A6E1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</w:t>
      </w:r>
      <w:r w:rsidR="00C444D2">
        <w:rPr>
          <w:rFonts w:ascii="Times New Roman" w:hAnsi="Times New Roman" w:cs="Times New Roman" w:hint="eastAsia"/>
          <w:szCs w:val="21"/>
        </w:rPr>
        <w:t xml:space="preserve"> </w:t>
      </w:r>
      <w:r w:rsidR="00CE0186">
        <w:rPr>
          <w:rFonts w:ascii="Times New Roman" w:hAnsi="Times New Roman" w:cs="Times New Roman" w:hint="eastAsia"/>
          <w:szCs w:val="21"/>
        </w:rPr>
        <w:t>S4</w:t>
      </w:r>
      <w:r w:rsidR="00C444D2">
        <w:rPr>
          <w:rFonts w:ascii="Times New Roman" w:hAnsi="Times New Roman" w:cs="Times New Roman" w:hint="eastAsia"/>
          <w:szCs w:val="21"/>
        </w:rPr>
        <w:t xml:space="preserve"> </w:t>
      </w:r>
      <w:r w:rsidR="005A6E13" w:rsidRPr="00103BF3">
        <w:rPr>
          <w:rFonts w:ascii="Times New Roman" w:hAnsi="Times New Roman" w:cs="Times New Roman" w:hint="eastAsia"/>
          <w:szCs w:val="21"/>
        </w:rPr>
        <w:t xml:space="preserve">Mean maximum </w:t>
      </w:r>
      <w:r w:rsidR="007F7798">
        <w:rPr>
          <w:rFonts w:ascii="Times New Roman" w:hAnsi="Times New Roman" w:cs="Times New Roman" w:hint="eastAsia"/>
          <w:szCs w:val="21"/>
        </w:rPr>
        <w:t xml:space="preserve">growth rates of </w:t>
      </w:r>
      <w:r w:rsidR="00CF710F">
        <w:rPr>
          <w:rFonts w:ascii="Times New Roman" w:hAnsi="Times New Roman" w:cs="Times New Roman" w:hint="eastAsia"/>
          <w:szCs w:val="21"/>
        </w:rPr>
        <w:t>the wild-type</w:t>
      </w:r>
      <w:r w:rsidR="007F7798">
        <w:rPr>
          <w:rFonts w:ascii="Times New Roman" w:hAnsi="Times New Roman" w:cs="Times New Roman" w:hint="eastAsia"/>
          <w:szCs w:val="21"/>
        </w:rPr>
        <w:t xml:space="preserve"> and </w:t>
      </w:r>
      <w:r w:rsidR="00CF710F">
        <w:rPr>
          <w:rFonts w:ascii="Times New Roman" w:hAnsi="Times New Roman" w:cs="Times New Roman" w:hint="eastAsia"/>
          <w:szCs w:val="21"/>
        </w:rPr>
        <w:t xml:space="preserve">BC </w:t>
      </w:r>
      <w:r w:rsidR="007F7798">
        <w:rPr>
          <w:rFonts w:ascii="Times New Roman" w:hAnsi="Times New Roman" w:cs="Times New Roman" w:hint="eastAsia"/>
          <w:szCs w:val="21"/>
        </w:rPr>
        <w:t xml:space="preserve">adapted strains of </w:t>
      </w:r>
      <w:r w:rsidR="007F7798" w:rsidRPr="00715C9E">
        <w:rPr>
          <w:rFonts w:ascii="Times New Roman" w:hAnsi="Times New Roman" w:cs="Times New Roman" w:hint="eastAsia"/>
          <w:i/>
          <w:szCs w:val="21"/>
        </w:rPr>
        <w:t>L. monocytogenes</w:t>
      </w:r>
      <w:r w:rsidR="005A6E13" w:rsidRPr="00103BF3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5"/>
        <w:tblW w:w="143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823"/>
        <w:gridCol w:w="1277"/>
        <w:gridCol w:w="1487"/>
        <w:gridCol w:w="1277"/>
        <w:gridCol w:w="1487"/>
        <w:gridCol w:w="1382"/>
        <w:gridCol w:w="1592"/>
        <w:gridCol w:w="1277"/>
        <w:gridCol w:w="1487"/>
        <w:gridCol w:w="1277"/>
        <w:gridCol w:w="1487"/>
      </w:tblGrid>
      <w:tr w:rsidR="002C3CEF" w:rsidRPr="00103BF3" w:rsidTr="00796AE0">
        <w:trPr>
          <w:jc w:val="center"/>
        </w:trPr>
        <w:tc>
          <w:tcPr>
            <w:tcW w:w="823" w:type="dxa"/>
            <w:vMerge w:val="restart"/>
          </w:tcPr>
          <w:p w:rsidR="00CD1A36" w:rsidRDefault="00CD1A36" w:rsidP="00FB5005">
            <w:pPr>
              <w:rPr>
                <w:rFonts w:ascii="Times New Roman" w:hAnsi="Times New Roman" w:cs="Times New Roman"/>
                <w:szCs w:val="21"/>
              </w:rPr>
            </w:pPr>
          </w:p>
          <w:p w:rsidR="00CD1A36" w:rsidRDefault="00CD1A36" w:rsidP="00FB5005">
            <w:pPr>
              <w:rPr>
                <w:rFonts w:ascii="Times New Roman" w:hAnsi="Times New Roman" w:cs="Times New Roman"/>
                <w:szCs w:val="21"/>
              </w:rPr>
            </w:pPr>
          </w:p>
          <w:p w:rsidR="002C3CEF" w:rsidRPr="00103BF3" w:rsidRDefault="002C3CEF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 xml:space="preserve">Strain </w:t>
            </w:r>
          </w:p>
        </w:tc>
        <w:tc>
          <w:tcPr>
            <w:tcW w:w="13508" w:type="dxa"/>
            <w:gridSpan w:val="10"/>
          </w:tcPr>
          <w:p w:rsidR="002C3CEF" w:rsidRPr="00103BF3" w:rsidRDefault="002C3CEF" w:rsidP="00FB5005">
            <w:pPr>
              <w:rPr>
                <w:szCs w:val="21"/>
              </w:rPr>
            </w:pPr>
            <w:r w:rsidRPr="008A615F">
              <w:rPr>
                <w:rFonts w:ascii="Times New Roman" w:hAnsi="Times New Roman" w:cs="Times New Roman" w:hint="eastAsia"/>
                <w:szCs w:val="21"/>
              </w:rPr>
              <w:t xml:space="preserve">Maximum growth rate 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SD (OD</w:t>
            </w:r>
            <w:r w:rsidRPr="008A615F">
              <w:rPr>
                <w:rFonts w:ascii="Times New Roman" w:hAnsi="Times New Roman" w:cs="Times New Roman" w:hint="eastAsia"/>
                <w:szCs w:val="21"/>
                <w:vertAlign w:val="subscript"/>
              </w:rPr>
              <w:t>6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units/h)</w:t>
            </w:r>
            <w:r w:rsidR="00933EBD" w:rsidRPr="00933EBD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2C3CEF" w:rsidRPr="00103BF3" w:rsidTr="00796AE0">
        <w:trPr>
          <w:jc w:val="center"/>
        </w:trPr>
        <w:tc>
          <w:tcPr>
            <w:tcW w:w="823" w:type="dxa"/>
            <w:vMerge/>
          </w:tcPr>
          <w:p w:rsidR="002C3CEF" w:rsidRPr="00103BF3" w:rsidRDefault="002C3CEF" w:rsidP="00FB50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35" w:type="dxa"/>
            <w:gridSpan w:val="2"/>
            <w:tcBorders>
              <w:right w:val="double" w:sz="12" w:space="0" w:color="FFFFFF" w:themeColor="background1"/>
            </w:tcBorders>
          </w:tcPr>
          <w:p w:rsidR="002C3CEF" w:rsidRPr="00103BF3" w:rsidRDefault="002C3CEF" w:rsidP="00FB5005">
            <w:pPr>
              <w:rPr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pH 5.5</w:t>
            </w:r>
          </w:p>
        </w:tc>
        <w:tc>
          <w:tcPr>
            <w:tcW w:w="2902" w:type="dxa"/>
            <w:gridSpan w:val="2"/>
            <w:tcBorders>
              <w:left w:val="double" w:sz="12" w:space="0" w:color="FFFFFF" w:themeColor="background1"/>
              <w:right w:val="double" w:sz="12" w:space="0" w:color="FFFFFF" w:themeColor="background1"/>
            </w:tcBorders>
          </w:tcPr>
          <w:p w:rsidR="002C3CEF" w:rsidRPr="00103BF3" w:rsidRDefault="002C3CEF" w:rsidP="00FB5005">
            <w:pPr>
              <w:rPr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pH 9.5</w:t>
            </w:r>
          </w:p>
        </w:tc>
        <w:tc>
          <w:tcPr>
            <w:tcW w:w="3033" w:type="dxa"/>
            <w:gridSpan w:val="2"/>
            <w:tcBorders>
              <w:left w:val="double" w:sz="12" w:space="0" w:color="FFFFFF" w:themeColor="background1"/>
              <w:right w:val="double" w:sz="12" w:space="0" w:color="FFFFFF" w:themeColor="background1"/>
            </w:tcBorders>
          </w:tcPr>
          <w:p w:rsidR="002C3CEF" w:rsidRPr="00103BF3" w:rsidRDefault="002C3CEF" w:rsidP="00FB5005">
            <w:pPr>
              <w:rPr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6% NaCl</w:t>
            </w:r>
          </w:p>
        </w:tc>
        <w:tc>
          <w:tcPr>
            <w:tcW w:w="2818" w:type="dxa"/>
            <w:gridSpan w:val="2"/>
            <w:tcBorders>
              <w:left w:val="double" w:sz="12" w:space="0" w:color="FFFFFF" w:themeColor="background1"/>
              <w:right w:val="double" w:sz="12" w:space="0" w:color="FFFFFF" w:themeColor="background1"/>
            </w:tcBorders>
          </w:tcPr>
          <w:p w:rsidR="002C3CEF" w:rsidRPr="00103BF3" w:rsidRDefault="002C3CEF" w:rsidP="00FB5005">
            <w:pPr>
              <w:rPr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3.5% ethanol</w:t>
            </w:r>
          </w:p>
        </w:tc>
        <w:tc>
          <w:tcPr>
            <w:tcW w:w="1820" w:type="dxa"/>
            <w:gridSpan w:val="2"/>
            <w:tcBorders>
              <w:left w:val="double" w:sz="12" w:space="0" w:color="FFFFFF" w:themeColor="background1"/>
            </w:tcBorders>
          </w:tcPr>
          <w:p w:rsidR="002C3CEF" w:rsidRPr="00103BF3" w:rsidRDefault="002C3CEF" w:rsidP="00FB5005">
            <w:pPr>
              <w:rPr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1 mM H</w:t>
            </w:r>
            <w:r w:rsidRPr="00103BF3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103BF3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</w:p>
        </w:tc>
        <w:bookmarkStart w:id="0" w:name="_GoBack"/>
        <w:bookmarkEnd w:id="0"/>
      </w:tr>
      <w:tr w:rsidR="00CB29B5" w:rsidRPr="00103BF3" w:rsidTr="00796AE0">
        <w:trPr>
          <w:jc w:val="center"/>
        </w:trPr>
        <w:tc>
          <w:tcPr>
            <w:tcW w:w="823" w:type="dxa"/>
            <w:vMerge/>
            <w:tcBorders>
              <w:bottom w:val="single" w:sz="4" w:space="0" w:color="000000" w:themeColor="text1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tcBorders>
              <w:bottom w:val="single" w:sz="4" w:space="0" w:color="000000" w:themeColor="text1"/>
            </w:tcBorders>
          </w:tcPr>
          <w:p w:rsidR="0063419B" w:rsidRPr="00012B30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Original</w:t>
            </w:r>
          </w:p>
        </w:tc>
        <w:tc>
          <w:tcPr>
            <w:tcW w:w="1553" w:type="dxa"/>
            <w:tcBorders>
              <w:bottom w:val="single" w:sz="4" w:space="0" w:color="000000" w:themeColor="text1"/>
              <w:right w:val="double" w:sz="12" w:space="0" w:color="FFFFFF" w:themeColor="background1"/>
            </w:tcBorders>
          </w:tcPr>
          <w:p w:rsidR="0063419B" w:rsidRPr="00012B30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Adapted</w:t>
            </w:r>
          </w:p>
        </w:tc>
        <w:tc>
          <w:tcPr>
            <w:tcW w:w="1415" w:type="dxa"/>
            <w:tcBorders>
              <w:left w:val="double" w:sz="12" w:space="0" w:color="FFFFFF" w:themeColor="background1"/>
              <w:bottom w:val="single" w:sz="4" w:space="0" w:color="000000" w:themeColor="text1"/>
            </w:tcBorders>
          </w:tcPr>
          <w:p w:rsidR="0063419B" w:rsidRPr="00012B30" w:rsidRDefault="0063419B" w:rsidP="00057D0A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Original</w:t>
            </w:r>
          </w:p>
        </w:tc>
        <w:tc>
          <w:tcPr>
            <w:tcW w:w="1487" w:type="dxa"/>
            <w:tcBorders>
              <w:bottom w:val="single" w:sz="4" w:space="0" w:color="000000" w:themeColor="text1"/>
              <w:right w:val="double" w:sz="12" w:space="0" w:color="FFFFFF" w:themeColor="background1"/>
            </w:tcBorders>
          </w:tcPr>
          <w:p w:rsidR="0063419B" w:rsidRPr="00012B30" w:rsidRDefault="0063419B" w:rsidP="00057D0A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Adapted</w:t>
            </w:r>
          </w:p>
        </w:tc>
        <w:tc>
          <w:tcPr>
            <w:tcW w:w="1441" w:type="dxa"/>
            <w:tcBorders>
              <w:left w:val="double" w:sz="12" w:space="0" w:color="FFFFFF" w:themeColor="background1"/>
              <w:bottom w:val="single" w:sz="4" w:space="0" w:color="000000" w:themeColor="text1"/>
            </w:tcBorders>
          </w:tcPr>
          <w:p w:rsidR="0063419B" w:rsidRPr="00012B30" w:rsidRDefault="0063419B" w:rsidP="00057D0A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Original</w:t>
            </w:r>
          </w:p>
        </w:tc>
        <w:tc>
          <w:tcPr>
            <w:tcW w:w="1592" w:type="dxa"/>
            <w:tcBorders>
              <w:bottom w:val="single" w:sz="4" w:space="0" w:color="000000" w:themeColor="text1"/>
              <w:right w:val="double" w:sz="12" w:space="0" w:color="FFFFFF" w:themeColor="background1"/>
            </w:tcBorders>
          </w:tcPr>
          <w:p w:rsidR="0063419B" w:rsidRPr="00012B30" w:rsidRDefault="0063419B" w:rsidP="00057D0A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Adapted</w:t>
            </w:r>
          </w:p>
        </w:tc>
        <w:tc>
          <w:tcPr>
            <w:tcW w:w="1331" w:type="dxa"/>
            <w:tcBorders>
              <w:left w:val="double" w:sz="12" w:space="0" w:color="FFFFFF" w:themeColor="background1"/>
              <w:bottom w:val="single" w:sz="4" w:space="0" w:color="000000" w:themeColor="text1"/>
            </w:tcBorders>
          </w:tcPr>
          <w:p w:rsidR="0063419B" w:rsidRPr="00012B30" w:rsidRDefault="0063419B" w:rsidP="00057D0A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Original</w:t>
            </w:r>
          </w:p>
        </w:tc>
        <w:tc>
          <w:tcPr>
            <w:tcW w:w="1487" w:type="dxa"/>
            <w:tcBorders>
              <w:bottom w:val="single" w:sz="4" w:space="0" w:color="000000" w:themeColor="text1"/>
              <w:right w:val="double" w:sz="12" w:space="0" w:color="FFFFFF" w:themeColor="background1"/>
            </w:tcBorders>
          </w:tcPr>
          <w:p w:rsidR="0063419B" w:rsidRPr="00012B30" w:rsidRDefault="0063419B" w:rsidP="00057D0A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Adapted</w:t>
            </w:r>
          </w:p>
        </w:tc>
        <w:tc>
          <w:tcPr>
            <w:tcW w:w="1331" w:type="dxa"/>
            <w:tcBorders>
              <w:left w:val="double" w:sz="12" w:space="0" w:color="FFFFFF" w:themeColor="background1"/>
              <w:bottom w:val="single" w:sz="4" w:space="0" w:color="000000" w:themeColor="text1"/>
            </w:tcBorders>
          </w:tcPr>
          <w:p w:rsidR="0063419B" w:rsidRPr="00012B30" w:rsidRDefault="0063419B" w:rsidP="00057D0A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Original</w:t>
            </w:r>
          </w:p>
        </w:tc>
        <w:tc>
          <w:tcPr>
            <w:tcW w:w="489" w:type="dxa"/>
            <w:tcBorders>
              <w:bottom w:val="single" w:sz="4" w:space="0" w:color="000000" w:themeColor="text1"/>
            </w:tcBorders>
          </w:tcPr>
          <w:p w:rsidR="0063419B" w:rsidRPr="00012B30" w:rsidRDefault="0063419B" w:rsidP="00057D0A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Adapted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11</w:t>
            </w:r>
          </w:p>
        </w:tc>
        <w:tc>
          <w:tcPr>
            <w:tcW w:w="1382" w:type="dxa"/>
            <w:tcBorders>
              <w:bottom w:val="nil"/>
            </w:tcBorders>
          </w:tcPr>
          <w:p w:rsidR="0063419B" w:rsidRPr="00D62040" w:rsidRDefault="0063419B" w:rsidP="00FB5005">
            <w:pPr>
              <w:rPr>
                <w:rFonts w:ascii="宋体" w:eastAsia="宋体" w:hAnsi="宋体" w:cs="宋体"/>
                <w:b/>
                <w:color w:val="000000"/>
                <w:szCs w:val="21"/>
              </w:rPr>
            </w:pPr>
            <w:r w:rsidRPr="00D62040">
              <w:rPr>
                <w:rFonts w:ascii="Times New Roman" w:hAnsi="Times New Roman" w:cs="Times New Roman" w:hint="eastAsia"/>
                <w:b/>
                <w:szCs w:val="21"/>
              </w:rPr>
              <w:t>0.154</w:t>
            </w:r>
            <w:r w:rsidRPr="00D62040">
              <w:rPr>
                <w:rFonts w:ascii="Times New Roman" w:hAnsi="Times New Roman" w:cs="Times New Roman"/>
                <w:b/>
                <w:szCs w:val="21"/>
              </w:rPr>
              <w:t>±</w:t>
            </w:r>
            <w:r w:rsidRPr="00D62040">
              <w:rPr>
                <w:rFonts w:ascii="Times New Roman" w:hAnsi="Times New Roman" w:cs="Times New Roman" w:hint="eastAsia"/>
                <w:b/>
                <w:szCs w:val="21"/>
              </w:rPr>
              <w:t>0.008</w:t>
            </w:r>
          </w:p>
        </w:tc>
        <w:tc>
          <w:tcPr>
            <w:tcW w:w="1553" w:type="dxa"/>
            <w:tcBorders>
              <w:bottom w:val="nil"/>
            </w:tcBorders>
          </w:tcPr>
          <w:p w:rsidR="0063419B" w:rsidRPr="00D62040" w:rsidRDefault="0063419B" w:rsidP="00FB500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2040">
              <w:rPr>
                <w:rFonts w:ascii="Times New Roman" w:hAnsi="Times New Roman" w:cs="Times New Roman" w:hint="eastAsia"/>
                <w:b/>
                <w:szCs w:val="21"/>
              </w:rPr>
              <w:t>0.096</w:t>
            </w:r>
            <w:r w:rsidRPr="00D62040">
              <w:rPr>
                <w:rFonts w:ascii="Times New Roman" w:hAnsi="Times New Roman" w:cs="Times New Roman"/>
                <w:b/>
                <w:szCs w:val="21"/>
              </w:rPr>
              <w:t>±</w:t>
            </w:r>
            <w:r w:rsidRPr="00D62040">
              <w:rPr>
                <w:rFonts w:ascii="Times New Roman" w:hAnsi="Times New Roman" w:cs="Times New Roman" w:hint="eastAsia"/>
                <w:b/>
                <w:szCs w:val="21"/>
              </w:rPr>
              <w:t>0.004</w:t>
            </w:r>
            <w:r w:rsidR="00281779" w:rsidRPr="00D62040"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  <w:r w:rsidR="00E80B5B" w:rsidRPr="00D62040"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415" w:type="dxa"/>
            <w:tcBorders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236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96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4</w:t>
            </w:r>
            <w:r w:rsidR="00AC4074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41" w:type="dxa"/>
            <w:tcBorders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78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5</w:t>
            </w:r>
          </w:p>
        </w:tc>
        <w:tc>
          <w:tcPr>
            <w:tcW w:w="1592" w:type="dxa"/>
            <w:tcBorders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59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6</w:t>
            </w:r>
            <w:r w:rsidR="00105876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47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45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331" w:type="dxa"/>
            <w:tcBorders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89±0.003</w:t>
            </w:r>
          </w:p>
        </w:tc>
        <w:tc>
          <w:tcPr>
            <w:tcW w:w="489" w:type="dxa"/>
            <w:tcBorders>
              <w:bottom w:val="nil"/>
            </w:tcBorders>
          </w:tcPr>
          <w:p w:rsidR="0063419B" w:rsidRPr="00103BF3" w:rsidRDefault="0063419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55±0.004</w:t>
            </w:r>
            <w:r w:rsidR="003824F4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15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宋体" w:eastAsia="宋体" w:hAnsi="宋体" w:cs="宋体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07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06±0.003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251±0.00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238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7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8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4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7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52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48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</w:t>
            </w:r>
            <w:r w:rsidR="00984160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58±0.002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35±0.003</w:t>
            </w:r>
            <w:r w:rsidR="003824F4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S7-48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宋体" w:eastAsia="宋体" w:hAnsi="宋体" w:cs="宋体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46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38±0.004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234±0.002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211±0.005</w:t>
            </w:r>
            <w:r w:rsidR="00AC4074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9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2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57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25</w:t>
            </w:r>
            <w:r w:rsidR="00105876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55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45±0.001</w:t>
            </w:r>
            <w:r w:rsidR="00984160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231±0.005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200±0.008</w:t>
            </w:r>
            <w:r w:rsidR="003824F4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35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宋体" w:eastAsia="宋体" w:hAnsi="宋体" w:cs="宋体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52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宋体" w:eastAsia="宋体" w:hAnsi="宋体" w:cs="宋体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97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2</w:t>
            </w:r>
            <w:r w:rsidR="00E80B5B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217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203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6</w:t>
            </w:r>
            <w:r w:rsidR="00AC4074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79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8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0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2</w:t>
            </w:r>
            <w:r w:rsidR="00105876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0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46±0.00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85±0.005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58±0.004</w:t>
            </w:r>
            <w:r w:rsidR="003824F4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79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44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宋体" w:eastAsia="宋体" w:hAnsi="宋体" w:cs="宋体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35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231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97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4</w:t>
            </w:r>
            <w:r w:rsidR="00AC4074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4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59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8</w:t>
            </w:r>
            <w:r w:rsidR="00105876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4±0.00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47±0.001</w:t>
            </w:r>
            <w:r w:rsidR="00984160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35±0.003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24±0.003</w:t>
            </w:r>
            <w:r w:rsidR="003824F4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95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宋体" w:eastAsia="宋体" w:hAnsi="宋体" w:cs="宋体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07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04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27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26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7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3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4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6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1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49±0.001</w:t>
            </w:r>
            <w:r w:rsidR="00984160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225±0.007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93±0.006</w:t>
            </w:r>
            <w:r w:rsidR="003824F4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3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05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04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251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247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3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2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59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1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3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31±0.000</w:t>
            </w:r>
            <w:r w:rsidR="00984160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60±0.006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43±0.005</w:t>
            </w:r>
            <w:r w:rsidR="003824F4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39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55±0.003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40±0.003</w:t>
            </w:r>
            <w:r w:rsidR="00E80B5B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275±0.006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230±0.005</w:t>
            </w:r>
            <w:r w:rsidR="00AC4074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2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5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58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4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31±0.001</w:t>
            </w:r>
            <w:r w:rsidR="00984160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48±0.004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202±0.003</w:t>
            </w:r>
            <w:r w:rsidR="003824F4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1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52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43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8</w:t>
            </w:r>
            <w:r w:rsidR="00E80B5B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32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23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3</w:t>
            </w:r>
            <w:r w:rsidR="00AC4074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76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2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49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1</w:t>
            </w:r>
            <w:r w:rsidR="00105876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4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42±0.001</w:t>
            </w:r>
            <w:r w:rsidR="00984160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97±0.006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42±0.005</w:t>
            </w:r>
            <w:r w:rsidR="003824F4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7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82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74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</w:t>
            </w:r>
            <w:r w:rsidR="00E80B5B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40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27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2</w:t>
            </w:r>
            <w:r w:rsidR="00AC4074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71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1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4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2</w:t>
            </w:r>
            <w:r w:rsidR="00105876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61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6±0.001</w:t>
            </w:r>
            <w:r w:rsidR="00984160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204±0.007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52±0.005</w:t>
            </w:r>
            <w:r w:rsidR="003824F4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50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76±0.002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0±0.004</w:t>
            </w:r>
            <w:r w:rsidR="00E80B5B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34±0.002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24±0.001</w:t>
            </w:r>
            <w:r w:rsidR="00AC4074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75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50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4</w:t>
            </w:r>
            <w:r w:rsidR="00105876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2±0.00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44±0.001</w:t>
            </w:r>
            <w:r w:rsidR="00984160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32±0.001</w:t>
            </w:r>
          </w:p>
        </w:tc>
        <w:tc>
          <w:tcPr>
            <w:tcW w:w="489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098±0.003</w:t>
            </w:r>
            <w:r w:rsidR="003824F4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60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80±0.002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74±0.001</w:t>
            </w:r>
            <w:r w:rsidR="00E80B5B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32±0.005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22±0.00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9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5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56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42</w:t>
            </w:r>
            <w:r w:rsidR="00105876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63±0.00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29±0.001</w:t>
            </w:r>
            <w:r w:rsidR="00984160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51±0.003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35±0.003</w:t>
            </w:r>
            <w:r w:rsidR="003824F4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82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69±0.000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3±0.002</w:t>
            </w:r>
            <w:r w:rsidR="00E80B5B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39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25±0.004</w:t>
            </w:r>
            <w:r w:rsidR="00AC4074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2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5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54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0</w:t>
            </w:r>
            <w:r w:rsidR="00105876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5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3±0.00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49±0.002</w:t>
            </w:r>
          </w:p>
        </w:tc>
        <w:tc>
          <w:tcPr>
            <w:tcW w:w="489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11±0.001</w:t>
            </w:r>
            <w:r w:rsidR="003824F4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90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66±0.001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2±0.001</w:t>
            </w:r>
            <w:r w:rsidR="00E80B5B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205±0.007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75±0.007</w:t>
            </w:r>
            <w:r w:rsidR="00AC4074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6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2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28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8</w:t>
            </w:r>
            <w:r w:rsidR="00105876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47±0.00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22±0.001</w:t>
            </w:r>
            <w:r w:rsidR="00984160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63419B" w:rsidRPr="00D62040" w:rsidRDefault="0063419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2040">
              <w:rPr>
                <w:rFonts w:ascii="Times New Roman" w:hAnsi="Times New Roman" w:cs="Times New Roman"/>
                <w:b/>
                <w:szCs w:val="21"/>
              </w:rPr>
              <w:t>0.127±0.002</w:t>
            </w:r>
          </w:p>
        </w:tc>
        <w:tc>
          <w:tcPr>
            <w:tcW w:w="489" w:type="dxa"/>
            <w:tcBorders>
              <w:top w:val="nil"/>
              <w:bottom w:val="nil"/>
            </w:tcBorders>
            <w:vAlign w:val="center"/>
          </w:tcPr>
          <w:p w:rsidR="0063419B" w:rsidRPr="00D62040" w:rsidRDefault="0063419B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D62040">
              <w:rPr>
                <w:rFonts w:ascii="Times New Roman" w:hAnsi="Times New Roman" w:cs="Times New Roman"/>
                <w:b/>
                <w:color w:val="000000"/>
                <w:szCs w:val="21"/>
              </w:rPr>
              <w:t>0.059±0.001</w:t>
            </w:r>
            <w:r w:rsidR="003824F4" w:rsidRPr="00D62040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**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1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6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2±0.004</w:t>
            </w:r>
            <w:r w:rsidR="00E80B5B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27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01±0.001</w:t>
            </w:r>
            <w:r w:rsidR="00AC4074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71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8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23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21</w:t>
            </w:r>
            <w:r w:rsidR="00105876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34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26±0.002</w:t>
            </w:r>
            <w:r w:rsidR="00984160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32±0.003</w:t>
            </w:r>
          </w:p>
        </w:tc>
        <w:tc>
          <w:tcPr>
            <w:tcW w:w="489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08±0.001</w:t>
            </w:r>
            <w:r w:rsidR="003824F4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26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2±0.001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70±0.002</w:t>
            </w:r>
            <w:r w:rsidR="00E80B5B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59±0.002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35±0.001</w:t>
            </w:r>
            <w:r w:rsidR="00AC4074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70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7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7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42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30±0.002</w:t>
            </w:r>
            <w:r w:rsidR="00984160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50±0.001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97±0.002</w:t>
            </w:r>
            <w:r w:rsidR="003824F4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88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63±0.001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44±0.000</w:t>
            </w:r>
            <w:r w:rsidR="00E80B5B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34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28±0.00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78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1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74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9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36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29±0.000</w:t>
            </w:r>
            <w:r w:rsidR="00984160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200±0.006</w:t>
            </w:r>
          </w:p>
        </w:tc>
        <w:tc>
          <w:tcPr>
            <w:tcW w:w="489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49±0.005</w:t>
            </w:r>
            <w:r w:rsidR="003824F4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3824F4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06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67±0.001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63419B" w:rsidRPr="00103BF3" w:rsidRDefault="0063419B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4±0.000</w:t>
            </w:r>
            <w:r w:rsidR="00E80B5B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27±0.003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02±0.002</w:t>
            </w:r>
            <w:r w:rsidR="00AC4074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75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3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9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6</w:t>
            </w:r>
            <w:r w:rsidR="00105876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42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31±0.001</w:t>
            </w:r>
            <w:r w:rsidR="00984160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63419B" w:rsidRPr="00103BF3" w:rsidRDefault="0063419B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204±0.007</w:t>
            </w:r>
          </w:p>
        </w:tc>
        <w:tc>
          <w:tcPr>
            <w:tcW w:w="489" w:type="dxa"/>
            <w:tcBorders>
              <w:top w:val="nil"/>
              <w:bottom w:val="nil"/>
            </w:tcBorders>
            <w:vAlign w:val="center"/>
          </w:tcPr>
          <w:p w:rsidR="0063419B" w:rsidRPr="00103BF3" w:rsidRDefault="0063419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31±0.004</w:t>
            </w:r>
            <w:r w:rsidR="003824F4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F57141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F57141" w:rsidRPr="00103BF3" w:rsidRDefault="00F57141" w:rsidP="002E13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L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F57141" w:rsidRPr="00103BF3" w:rsidRDefault="00F57141" w:rsidP="002E1368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63±0.000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F57141" w:rsidRPr="00103BF3" w:rsidRDefault="00F57141" w:rsidP="002E1368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43±0.001</w:t>
            </w: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F57141" w:rsidRPr="00103BF3" w:rsidRDefault="00F57141" w:rsidP="002E1368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31±0.003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F57141" w:rsidRPr="00103BF3" w:rsidRDefault="00F57141" w:rsidP="002E1368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99±0.003</w:t>
            </w: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F57141" w:rsidRPr="00D62040" w:rsidRDefault="00F57141" w:rsidP="002E136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2040">
              <w:rPr>
                <w:rFonts w:ascii="Times New Roman" w:hAnsi="Times New Roman" w:cs="Times New Roman" w:hint="eastAsia"/>
                <w:b/>
                <w:szCs w:val="21"/>
              </w:rPr>
              <w:t>0.078</w:t>
            </w:r>
            <w:r w:rsidRPr="00D62040">
              <w:rPr>
                <w:rFonts w:ascii="Times New Roman" w:hAnsi="Times New Roman" w:cs="Times New Roman"/>
                <w:b/>
                <w:szCs w:val="21"/>
              </w:rPr>
              <w:t>±</w:t>
            </w:r>
            <w:r w:rsidRPr="00D62040">
              <w:rPr>
                <w:rFonts w:ascii="Times New Roman" w:hAnsi="Times New Roman" w:cs="Times New Roman" w:hint="eastAsia"/>
                <w:b/>
                <w:szCs w:val="21"/>
              </w:rPr>
              <w:t>0.0026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F57141" w:rsidRPr="00D62040" w:rsidRDefault="00F57141" w:rsidP="002E136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2040">
              <w:rPr>
                <w:rFonts w:ascii="Times New Roman" w:hAnsi="Times New Roman" w:cs="Times New Roman" w:hint="eastAsia"/>
                <w:b/>
                <w:szCs w:val="21"/>
              </w:rPr>
              <w:t>0.025</w:t>
            </w:r>
            <w:r w:rsidRPr="00D62040">
              <w:rPr>
                <w:rFonts w:ascii="Times New Roman" w:hAnsi="Times New Roman" w:cs="Times New Roman"/>
                <w:b/>
                <w:szCs w:val="21"/>
              </w:rPr>
              <w:t>±</w:t>
            </w:r>
            <w:r w:rsidRPr="00D62040">
              <w:rPr>
                <w:rFonts w:ascii="Times New Roman" w:hAnsi="Times New Roman" w:cs="Times New Roman" w:hint="eastAsia"/>
                <w:b/>
                <w:szCs w:val="21"/>
              </w:rPr>
              <w:t>0.0006*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F57141" w:rsidRPr="00D62040" w:rsidRDefault="00F57141" w:rsidP="002E136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2040">
              <w:rPr>
                <w:rFonts w:ascii="Times New Roman" w:hAnsi="Times New Roman" w:cs="Times New Roman"/>
                <w:b/>
                <w:szCs w:val="21"/>
              </w:rPr>
              <w:t>0.039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F57141" w:rsidRPr="00D62040" w:rsidRDefault="00F57141" w:rsidP="002E136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2040">
              <w:rPr>
                <w:rFonts w:ascii="Times New Roman" w:hAnsi="Times New Roman" w:cs="Times New Roman"/>
                <w:b/>
                <w:szCs w:val="21"/>
              </w:rPr>
              <w:t>0.016±0.001</w:t>
            </w:r>
            <w:r w:rsidRPr="00D62040">
              <w:rPr>
                <w:rFonts w:ascii="Times New Roman" w:hAnsi="Times New Roman" w:cs="Times New Roman" w:hint="eastAsia"/>
                <w:b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F57141" w:rsidRPr="00103BF3" w:rsidRDefault="00F57141" w:rsidP="002E1368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43±0.004</w:t>
            </w:r>
          </w:p>
        </w:tc>
        <w:tc>
          <w:tcPr>
            <w:tcW w:w="489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 w:rsidP="002E136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09±0.00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F57141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2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00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74±0.001</w:t>
            </w: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F57141" w:rsidRPr="00D62040" w:rsidRDefault="00F5714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2040">
              <w:rPr>
                <w:rFonts w:ascii="Times New Roman" w:hAnsi="Times New Roman" w:cs="Times New Roman"/>
                <w:b/>
                <w:szCs w:val="21"/>
              </w:rPr>
              <w:t>0.219±0.006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F57141" w:rsidRPr="00D62040" w:rsidRDefault="00F5714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2040">
              <w:rPr>
                <w:rFonts w:ascii="Times New Roman" w:hAnsi="Times New Roman" w:cs="Times New Roman"/>
                <w:b/>
                <w:szCs w:val="21"/>
              </w:rPr>
              <w:t>0.160±0.007</w:t>
            </w:r>
            <w:r w:rsidRPr="00D62040">
              <w:rPr>
                <w:rFonts w:ascii="Times New Roman" w:hAnsi="Times New Roman" w:cs="Times New Roman" w:hint="eastAsia"/>
                <w:b/>
                <w:szCs w:val="21"/>
              </w:rPr>
              <w:t>*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5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34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24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1</w:t>
            </w: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8±0.00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35±0.002</w:t>
            </w: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47±0.004</w:t>
            </w:r>
          </w:p>
        </w:tc>
        <w:tc>
          <w:tcPr>
            <w:tcW w:w="489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097±0.0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F57141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S36-84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72±0.002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8±0.001</w:t>
            </w: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70±0.003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58±0.004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76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9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70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8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49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30±0.000</w:t>
            </w: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211±0.007</w:t>
            </w:r>
          </w:p>
        </w:tc>
        <w:tc>
          <w:tcPr>
            <w:tcW w:w="489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29±0.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F57141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S45-86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78±0.002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5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71±0.004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65±0.003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9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57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1</w:t>
            </w: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45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31±0.001</w:t>
            </w: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200±0.006</w:t>
            </w:r>
          </w:p>
        </w:tc>
        <w:tc>
          <w:tcPr>
            <w:tcW w:w="489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32±0.00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F57141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lastRenderedPageBreak/>
              <w:t>S51-88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8±0.000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70±0.000</w:t>
            </w: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75±0.004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63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2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7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1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52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2</w:t>
            </w: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1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34±0.001</w:t>
            </w: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29±0.002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:rsidR="00F57141" w:rsidRPr="00103BF3" w:rsidRDefault="00F5714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216±0.00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F57141" w:rsidRPr="00103BF3" w:rsidTr="00796AE0">
        <w:trPr>
          <w:jc w:val="center"/>
        </w:trPr>
        <w:tc>
          <w:tcPr>
            <w:tcW w:w="823" w:type="dxa"/>
            <w:tcBorders>
              <w:top w:val="nil"/>
              <w:bottom w:val="nil"/>
            </w:tcBorders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S15-90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64±0.003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78±0.002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69±0.002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61±0.002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3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4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51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12</w:t>
            </w: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3±0.0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1±0.00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34±0.002</w:t>
            </w:r>
          </w:p>
        </w:tc>
        <w:tc>
          <w:tcPr>
            <w:tcW w:w="489" w:type="dxa"/>
            <w:tcBorders>
              <w:top w:val="nil"/>
              <w:bottom w:val="nil"/>
            </w:tcBorders>
            <w:vAlign w:val="center"/>
          </w:tcPr>
          <w:p w:rsidR="00F57141" w:rsidRPr="00103BF3" w:rsidRDefault="00F5714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209±0.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F57141" w:rsidRPr="00103BF3" w:rsidTr="00796AE0">
        <w:trPr>
          <w:jc w:val="center"/>
        </w:trPr>
        <w:tc>
          <w:tcPr>
            <w:tcW w:w="823" w:type="dxa"/>
            <w:tcBorders>
              <w:top w:val="nil"/>
            </w:tcBorders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S1-73</w:t>
            </w:r>
          </w:p>
        </w:tc>
        <w:tc>
          <w:tcPr>
            <w:tcW w:w="1382" w:type="dxa"/>
            <w:tcBorders>
              <w:top w:val="nil"/>
            </w:tcBorders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7±0.001</w:t>
            </w:r>
          </w:p>
        </w:tc>
        <w:tc>
          <w:tcPr>
            <w:tcW w:w="1553" w:type="dxa"/>
            <w:tcBorders>
              <w:top w:val="nil"/>
            </w:tcBorders>
          </w:tcPr>
          <w:p w:rsidR="00F57141" w:rsidRPr="00103BF3" w:rsidRDefault="00F57141" w:rsidP="00FB5005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54±0.003</w:t>
            </w:r>
          </w:p>
        </w:tc>
        <w:tc>
          <w:tcPr>
            <w:tcW w:w="1415" w:type="dxa"/>
            <w:tcBorders>
              <w:top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165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1487" w:type="dxa"/>
            <w:tcBorders>
              <w:top w:val="nil"/>
            </w:tcBorders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167±0.007</w:t>
            </w:r>
          </w:p>
        </w:tc>
        <w:tc>
          <w:tcPr>
            <w:tcW w:w="1441" w:type="dxa"/>
            <w:tcBorders>
              <w:top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6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4</w:t>
            </w:r>
          </w:p>
        </w:tc>
        <w:tc>
          <w:tcPr>
            <w:tcW w:w="1592" w:type="dxa"/>
            <w:tcBorders>
              <w:top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0.065</w:t>
            </w:r>
            <w:r w:rsidRPr="00103BF3">
              <w:rPr>
                <w:rFonts w:ascii="Times New Roman" w:hAnsi="Times New Roman" w:cs="Times New Roman"/>
                <w:szCs w:val="21"/>
              </w:rPr>
              <w:t>±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0.0004</w:t>
            </w:r>
          </w:p>
        </w:tc>
        <w:tc>
          <w:tcPr>
            <w:tcW w:w="1331" w:type="dxa"/>
            <w:tcBorders>
              <w:top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32±0.000</w:t>
            </w:r>
          </w:p>
        </w:tc>
        <w:tc>
          <w:tcPr>
            <w:tcW w:w="1487" w:type="dxa"/>
            <w:tcBorders>
              <w:top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027±0.000</w:t>
            </w:r>
            <w:r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331" w:type="dxa"/>
            <w:tcBorders>
              <w:top w:val="nil"/>
            </w:tcBorders>
            <w:vAlign w:val="center"/>
          </w:tcPr>
          <w:p w:rsidR="00F57141" w:rsidRPr="00103BF3" w:rsidRDefault="00F57141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/>
                <w:szCs w:val="21"/>
              </w:rPr>
              <w:t>0.208±0.003</w:t>
            </w:r>
          </w:p>
        </w:tc>
        <w:tc>
          <w:tcPr>
            <w:tcW w:w="489" w:type="dxa"/>
            <w:tcBorders>
              <w:top w:val="nil"/>
            </w:tcBorders>
          </w:tcPr>
          <w:p w:rsidR="00F57141" w:rsidRPr="00103BF3" w:rsidRDefault="00F5714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3BF3">
              <w:rPr>
                <w:rFonts w:ascii="Times New Roman" w:hAnsi="Times New Roman" w:cs="Times New Roman"/>
                <w:color w:val="000000"/>
                <w:szCs w:val="21"/>
              </w:rPr>
              <w:t>0.137±0.00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</w:tbl>
    <w:p w:rsidR="005A6E13" w:rsidRPr="008847F9" w:rsidRDefault="00933EBD" w:rsidP="005A6E13">
      <w:pPr>
        <w:rPr>
          <w:rFonts w:ascii="Times New Roman" w:hAnsi="Times New Roman" w:cs="Times New Roman"/>
        </w:rPr>
      </w:pPr>
      <w:r w:rsidRPr="008847F9">
        <w:rPr>
          <w:rFonts w:ascii="Times New Roman" w:hAnsi="Times New Roman" w:cs="Times New Roman"/>
          <w:vertAlign w:val="superscript"/>
        </w:rPr>
        <w:t>a</w:t>
      </w:r>
      <w:r w:rsidR="000727F1">
        <w:rPr>
          <w:rFonts w:ascii="Times New Roman" w:hAnsi="Times New Roman" w:cs="Times New Roman" w:hint="eastAsia"/>
          <w:vertAlign w:val="superscript"/>
        </w:rPr>
        <w:t xml:space="preserve"> </w:t>
      </w:r>
      <w:r w:rsidR="008847F9" w:rsidRPr="008847F9">
        <w:rPr>
          <w:rFonts w:ascii="Times New Roman" w:hAnsi="Times New Roman" w:cs="Times New Roman"/>
        </w:rPr>
        <w:t xml:space="preserve">Statistically significant </w:t>
      </w:r>
      <w:r w:rsidRPr="008847F9">
        <w:rPr>
          <w:rFonts w:ascii="Times New Roman" w:hAnsi="Times New Roman" w:cs="Times New Roman"/>
        </w:rPr>
        <w:t>value</w:t>
      </w:r>
      <w:r w:rsidR="008847F9" w:rsidRPr="008847F9">
        <w:rPr>
          <w:rFonts w:ascii="Times New Roman" w:hAnsi="Times New Roman" w:cs="Times New Roman"/>
        </w:rPr>
        <w:t>s are</w:t>
      </w:r>
      <w:r w:rsidR="000727F1">
        <w:rPr>
          <w:rFonts w:ascii="Times New Roman" w:hAnsi="Times New Roman" w:cs="Times New Roman" w:hint="eastAsia"/>
        </w:rPr>
        <w:t xml:space="preserve"> </w:t>
      </w:r>
      <w:r w:rsidR="008847F9" w:rsidRPr="008847F9">
        <w:rPr>
          <w:rFonts w:ascii="Times New Roman" w:hAnsi="Times New Roman" w:cs="Times New Roman"/>
        </w:rPr>
        <w:t xml:space="preserve">indicated by asterisks </w:t>
      </w:r>
      <w:r w:rsidRPr="008847F9">
        <w:rPr>
          <w:rFonts w:ascii="Times New Roman" w:hAnsi="Times New Roman" w:cs="Times New Roman"/>
        </w:rPr>
        <w:t>(</w:t>
      </w:r>
      <w:r w:rsidRPr="008847F9">
        <w:rPr>
          <w:rFonts w:ascii="Times New Roman" w:hAnsi="Times New Roman" w:cs="Times New Roman"/>
          <w:szCs w:val="21"/>
        </w:rPr>
        <w:t xml:space="preserve">**, </w:t>
      </w:r>
      <w:r w:rsidRPr="008847F9">
        <w:rPr>
          <w:rFonts w:ascii="Times New Roman" w:hAnsi="Times New Roman" w:cs="Times New Roman"/>
          <w:i/>
          <w:szCs w:val="21"/>
        </w:rPr>
        <w:t>P</w:t>
      </w:r>
      <w:r w:rsidRPr="008847F9">
        <w:rPr>
          <w:rFonts w:ascii="Times New Roman" w:hAnsi="Times New Roman" w:cs="Times New Roman"/>
          <w:szCs w:val="21"/>
        </w:rPr>
        <w:t xml:space="preserve">&lt;0.001; *, </w:t>
      </w:r>
      <w:r w:rsidRPr="008847F9">
        <w:rPr>
          <w:rFonts w:ascii="Times New Roman" w:hAnsi="Times New Roman" w:cs="Times New Roman"/>
          <w:i/>
          <w:szCs w:val="21"/>
        </w:rPr>
        <w:t>P</w:t>
      </w:r>
      <w:r w:rsidRPr="008847F9">
        <w:rPr>
          <w:rFonts w:ascii="Times New Roman" w:hAnsi="Times New Roman" w:cs="Times New Roman"/>
          <w:szCs w:val="21"/>
        </w:rPr>
        <w:t>&lt;0.01</w:t>
      </w:r>
      <w:r w:rsidR="008847F9" w:rsidRPr="008847F9">
        <w:rPr>
          <w:rFonts w:ascii="Times New Roman" w:hAnsi="Times New Roman" w:cs="Times New Roman"/>
        </w:rPr>
        <w:t>) (</w:t>
      </w:r>
      <w:r w:rsidR="008847F9" w:rsidRPr="008847F9">
        <w:rPr>
          <w:rFonts w:ascii="Times New Roman" w:hAnsi="Times New Roman" w:cs="Times New Roman"/>
          <w:i/>
        </w:rPr>
        <w:t>P</w:t>
      </w:r>
      <w:r w:rsidR="008847F9" w:rsidRPr="008847F9">
        <w:rPr>
          <w:rFonts w:ascii="Times New Roman" w:hAnsi="Times New Roman" w:cs="Times New Roman"/>
        </w:rPr>
        <w:t xml:space="preserve"> values were obtained using 2-tailed </w:t>
      </w:r>
      <w:r w:rsidR="008847F9" w:rsidRPr="008847F9">
        <w:rPr>
          <w:rFonts w:ascii="Times New Roman" w:hAnsi="Times New Roman" w:cs="Times New Roman"/>
          <w:i/>
        </w:rPr>
        <w:t>t</w:t>
      </w:r>
      <w:r w:rsidR="008847F9" w:rsidRPr="008847F9">
        <w:rPr>
          <w:rFonts w:ascii="Times New Roman" w:hAnsi="Times New Roman" w:cs="Times New Roman"/>
        </w:rPr>
        <w:t xml:space="preserve">-test). The largest decrease between original and adapted strains were marked in bold.  </w:t>
      </w:r>
    </w:p>
    <w:p w:rsidR="00727816" w:rsidRPr="00727816" w:rsidRDefault="00727816">
      <w:pPr>
        <w:rPr>
          <w:rFonts w:ascii="Times New Roman" w:hAnsi="Times New Roman" w:cs="Times New Roman"/>
          <w:sz w:val="24"/>
          <w:szCs w:val="24"/>
        </w:rPr>
      </w:pPr>
    </w:p>
    <w:sectPr w:rsidR="00727816" w:rsidRPr="00727816" w:rsidSect="004750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0CD9" w:rsidRDefault="00420CD9" w:rsidP="00727816">
      <w:r>
        <w:separator/>
      </w:r>
    </w:p>
  </w:endnote>
  <w:endnote w:type="continuationSeparator" w:id="0">
    <w:p w:rsidR="00420CD9" w:rsidRDefault="00420CD9" w:rsidP="007278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0CD9" w:rsidRDefault="00420CD9" w:rsidP="00727816">
      <w:r>
        <w:separator/>
      </w:r>
    </w:p>
  </w:footnote>
  <w:footnote w:type="continuationSeparator" w:id="0">
    <w:p w:rsidR="00420CD9" w:rsidRDefault="00420CD9" w:rsidP="007278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7816"/>
    <w:rsid w:val="00012B30"/>
    <w:rsid w:val="00024794"/>
    <w:rsid w:val="000727F1"/>
    <w:rsid w:val="00081E65"/>
    <w:rsid w:val="000B64C2"/>
    <w:rsid w:val="00103BF3"/>
    <w:rsid w:val="00105876"/>
    <w:rsid w:val="001D11EA"/>
    <w:rsid w:val="001E50BD"/>
    <w:rsid w:val="00251B51"/>
    <w:rsid w:val="0025223A"/>
    <w:rsid w:val="00281779"/>
    <w:rsid w:val="002B4E3B"/>
    <w:rsid w:val="002C3CEF"/>
    <w:rsid w:val="002E3363"/>
    <w:rsid w:val="002E5009"/>
    <w:rsid w:val="003824F4"/>
    <w:rsid w:val="003848A5"/>
    <w:rsid w:val="003B5232"/>
    <w:rsid w:val="003B5AB6"/>
    <w:rsid w:val="003D11DE"/>
    <w:rsid w:val="00403ADF"/>
    <w:rsid w:val="0041560F"/>
    <w:rsid w:val="00420CD9"/>
    <w:rsid w:val="0044372B"/>
    <w:rsid w:val="0045156F"/>
    <w:rsid w:val="004C1A45"/>
    <w:rsid w:val="004D2F28"/>
    <w:rsid w:val="00521DC3"/>
    <w:rsid w:val="00545E8E"/>
    <w:rsid w:val="00554441"/>
    <w:rsid w:val="00566B29"/>
    <w:rsid w:val="005A0E98"/>
    <w:rsid w:val="005A6E13"/>
    <w:rsid w:val="005C1550"/>
    <w:rsid w:val="0063419B"/>
    <w:rsid w:val="006A3999"/>
    <w:rsid w:val="006C600A"/>
    <w:rsid w:val="00715C9E"/>
    <w:rsid w:val="00727816"/>
    <w:rsid w:val="007561A8"/>
    <w:rsid w:val="007746DB"/>
    <w:rsid w:val="00787BB7"/>
    <w:rsid w:val="00795F56"/>
    <w:rsid w:val="00796AE0"/>
    <w:rsid w:val="007A0CE1"/>
    <w:rsid w:val="007A265B"/>
    <w:rsid w:val="007C4933"/>
    <w:rsid w:val="007F7798"/>
    <w:rsid w:val="008106CB"/>
    <w:rsid w:val="00810FC2"/>
    <w:rsid w:val="008130AC"/>
    <w:rsid w:val="008414A0"/>
    <w:rsid w:val="008503E3"/>
    <w:rsid w:val="0088277E"/>
    <w:rsid w:val="008847F9"/>
    <w:rsid w:val="008A615F"/>
    <w:rsid w:val="008B09E4"/>
    <w:rsid w:val="008C13AE"/>
    <w:rsid w:val="008E3CBE"/>
    <w:rsid w:val="00900C7D"/>
    <w:rsid w:val="00933EBD"/>
    <w:rsid w:val="00973950"/>
    <w:rsid w:val="00984160"/>
    <w:rsid w:val="00984EA2"/>
    <w:rsid w:val="009922D2"/>
    <w:rsid w:val="00994763"/>
    <w:rsid w:val="00997E1B"/>
    <w:rsid w:val="009F3BDD"/>
    <w:rsid w:val="00A12A3B"/>
    <w:rsid w:val="00A168DA"/>
    <w:rsid w:val="00A23772"/>
    <w:rsid w:val="00A7718F"/>
    <w:rsid w:val="00AB44E5"/>
    <w:rsid w:val="00AC4074"/>
    <w:rsid w:val="00AD2A03"/>
    <w:rsid w:val="00B63A35"/>
    <w:rsid w:val="00B67B56"/>
    <w:rsid w:val="00BC3DEB"/>
    <w:rsid w:val="00BF15C2"/>
    <w:rsid w:val="00C272DB"/>
    <w:rsid w:val="00C31DB3"/>
    <w:rsid w:val="00C444D2"/>
    <w:rsid w:val="00C45F22"/>
    <w:rsid w:val="00C479E4"/>
    <w:rsid w:val="00C51E88"/>
    <w:rsid w:val="00C71AEF"/>
    <w:rsid w:val="00C91BD6"/>
    <w:rsid w:val="00C95CDA"/>
    <w:rsid w:val="00CB1751"/>
    <w:rsid w:val="00CB29B5"/>
    <w:rsid w:val="00CB38C5"/>
    <w:rsid w:val="00CD1A36"/>
    <w:rsid w:val="00CE0186"/>
    <w:rsid w:val="00CF710F"/>
    <w:rsid w:val="00D115F4"/>
    <w:rsid w:val="00D16845"/>
    <w:rsid w:val="00D62040"/>
    <w:rsid w:val="00D64918"/>
    <w:rsid w:val="00D67077"/>
    <w:rsid w:val="00DC2FEC"/>
    <w:rsid w:val="00DC6E76"/>
    <w:rsid w:val="00DF7DA9"/>
    <w:rsid w:val="00E5304B"/>
    <w:rsid w:val="00E80B5B"/>
    <w:rsid w:val="00EA6F4D"/>
    <w:rsid w:val="00F00574"/>
    <w:rsid w:val="00F2028F"/>
    <w:rsid w:val="00F57141"/>
    <w:rsid w:val="00FD43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0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78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78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7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7816"/>
    <w:rPr>
      <w:sz w:val="18"/>
      <w:szCs w:val="18"/>
    </w:rPr>
  </w:style>
  <w:style w:type="table" w:styleId="a5">
    <w:name w:val="Table Grid"/>
    <w:basedOn w:val="a1"/>
    <w:uiPriority w:val="59"/>
    <w:rsid w:val="0072781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1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D5DB90-26AA-4AC5-8008-514E7A971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577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4</cp:revision>
  <dcterms:created xsi:type="dcterms:W3CDTF">2017-11-13T08:46:00Z</dcterms:created>
  <dcterms:modified xsi:type="dcterms:W3CDTF">2018-10-24T01:02:00Z</dcterms:modified>
</cp:coreProperties>
</file>